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Arial" w:hAnsi="Arial" w:eastAsia="Times New Roman" w:cs="Arial"/>
          <w:b/>
          <w:b/>
          <w:sz w:val="28"/>
          <w:szCs w:val="28"/>
          <w:lang w:val="en-GB" w:eastAsia="pt-BR"/>
        </w:rPr>
      </w:pPr>
      <w:r>
        <w:rPr>
          <w:rFonts w:eastAsia="Times New Roman" w:cs="Arial" w:ascii="Arial" w:hAnsi="Arial"/>
          <w:b/>
          <w:sz w:val="28"/>
          <w:szCs w:val="28"/>
          <w:lang w:val="en-GB" w:eastAsia="pt-BR"/>
        </w:rPr>
        <w:t>Water availability not fruitfall modulates the dry season distribution of frugivorous terrestrial vertebrates in a lowland Amazon forest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lang w:eastAsia="es-EC"/>
        </w:rPr>
      </w:pPr>
      <w:r>
        <w:rPr>
          <w:rFonts w:eastAsia="Times New Roman" w:cs="Arial" w:ascii="Arial" w:hAnsi="Arial"/>
          <w:lang w:eastAsia="es-EC"/>
        </w:rPr>
        <w:t>Omar Stalin Landázuri Paredes, Darren Norris, Tadeu Gomes de Oliveira, Fernanda Michalski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lang w:eastAsia="es-EC"/>
        </w:rPr>
      </w:pPr>
      <w:r>
        <w:rPr>
          <w:rFonts w:cs="Arial" w:ascii="Arial" w:hAnsi="Arial"/>
          <w:sz w:val="24"/>
          <w:szCs w:val="24"/>
        </w:rPr>
        <w:t>Camera traps were installed and operational across the dry season (October – December 2015, S1 Figure). During the survey period total monthly rainfall was 22.4, 12.8 and 88.9 mm (monthly totals for October, November and December respectively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6865" cy="2362200"/>
            <wp:effectExtent l="0" t="0" r="0" b="0"/>
            <wp:docPr id="1" name="Image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4"/>
          <w:szCs w:val="24"/>
        </w:rPr>
        <w:t>S1 Figure. Monthly rainfall recorded close (36 km) to the Amapá National Forest study site. Weather station data available from the Brazilian National Water Agency (station ID: 8052000). Monthly totals are presented from three years (2013, 2014 and 2015). Boxplots show means and 95% confidence limits estimated via nonparametric bootstrap. The blue line and shaded areas are the mean value and 95% confidence intervals from a GAM model illustrating the trend in rainfall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20:28:00Z</dcterms:created>
  <dc:creator>darren</dc:creator>
  <dc:description/>
  <dc:language>en-US</dc:language>
  <cp:lastModifiedBy>Fernanda Michalski</cp:lastModifiedBy>
  <dcterms:modified xsi:type="dcterms:W3CDTF">2016-12-28T20:28:00Z</dcterms:modified>
  <cp:revision>2</cp:revision>
  <dc:subject/>
  <dc:title/>
</cp:coreProperties>
</file>